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2 Table. </w:t>
      </w:r>
      <w:r>
        <w:rPr>
          <w:rFonts w:cs="Times New Roman" w:ascii="Times New Roman" w:hAnsi="Times New Roman"/>
          <w:color w:val="000000"/>
          <w:sz w:val="24"/>
          <w:szCs w:val="24"/>
        </w:rPr>
        <w:t>8/10mer peptides amino acid sequence and its location on SFTSV-Gn.</w:t>
      </w:r>
    </w:p>
    <w:tbl>
      <w:tblPr>
        <w:tblW w:w="10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57"/>
        <w:gridCol w:w="1257"/>
        <w:gridCol w:w="1258"/>
        <w:gridCol w:w="1258"/>
        <w:gridCol w:w="1258"/>
        <w:gridCol w:w="1258"/>
        <w:gridCol w:w="1258"/>
      </w:tblGrid>
      <w:tr>
        <w:trPr>
          <w:trHeight w:val="454" w:hRule="exact"/>
        </w:trPr>
        <w:tc>
          <w:tcPr>
            <w:tcW w:w="1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sitive 16mer peptides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6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9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12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13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16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9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189-2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29-244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53-268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77-292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85-300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309-324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53-268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rresponding 8/10mer peptid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ELKSFS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VGHSHK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FVCYKE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RGDMQ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KVAGCE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GEVVVS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DFVCYKEGT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LKSFSQ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GHSHKI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VCYKEG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RGDMQF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VAGCEH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VVVSY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FVCYKEGTG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LKSFSQ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HSHKII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CYKEGT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GDMQFCK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AGCEH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VVVSYG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VCYKEGTGP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KSFSQS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SHKIIM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KEGTGP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DMQFCKV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EHGE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VVSYGG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CYKEGTGPC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SFSQSEF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KIIMR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KEGTGP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MQFCKV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EHGEE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VSYGGM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KEGTGPCS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FSQSEFP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KIIMRE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EGTGPC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QFCKVA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HGEEA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SYGGMRV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KEGTGPCSE</w:t>
            </w:r>
          </w:p>
        </w:tc>
      </w:tr>
      <w:tr>
        <w:trPr>
          <w:trHeight w:val="454" w:hRule="exact"/>
        </w:trPr>
        <w:tc>
          <w:tcPr>
            <w:tcW w:w="12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SQSEFPD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IIMREHK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GTGPCSE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FCKVAGC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HGEEASE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YGGMRVR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567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7">
    <w:name w:val="批注框文本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5:21:00Z</dcterms:created>
  <dc:creator>PC</dc:creator>
  <dc:description/>
  <cp:keywords/>
  <dc:language>en-US</dc:language>
  <cp:lastModifiedBy>PC</cp:lastModifiedBy>
  <cp:lastPrinted>2019-06-02T20:36:00Z</cp:lastPrinted>
  <dcterms:modified xsi:type="dcterms:W3CDTF">2020-10-15T15:26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